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6"/>
        <w:tblW w:w="0" w:type="auto"/>
        <w:tblLook w:val="04A0"/>
      </w:tblPr>
      <w:tblGrid>
        <w:gridCol w:w="2093"/>
        <w:gridCol w:w="4678"/>
        <w:gridCol w:w="1751"/>
      </w:tblGrid>
      <w:tr w:rsidR="006222B5" w:rsidTr="002D6677">
        <w:tc>
          <w:tcPr>
            <w:tcW w:w="2093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zh-CN"/>
              </w:rPr>
              <w:t>microRNA</w:t>
            </w:r>
          </w:p>
        </w:tc>
        <w:tc>
          <w:tcPr>
            <w:tcW w:w="4678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ture Sequence</w:t>
            </w:r>
          </w:p>
        </w:tc>
        <w:tc>
          <w:tcPr>
            <w:tcW w:w="1751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/probe AB assay ID</w:t>
            </w:r>
          </w:p>
        </w:tc>
      </w:tr>
      <w:tr w:rsidR="006222B5" w:rsidTr="002D6677">
        <w:tc>
          <w:tcPr>
            <w:tcW w:w="2093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-miR-223</w:t>
            </w:r>
          </w:p>
        </w:tc>
        <w:tc>
          <w:tcPr>
            <w:tcW w:w="4678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GUCAGUUUGUCAAAUACCCCA</w:t>
            </w:r>
          </w:p>
        </w:tc>
        <w:tc>
          <w:tcPr>
            <w:tcW w:w="1751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2295</w:t>
            </w:r>
          </w:p>
        </w:tc>
      </w:tr>
      <w:tr w:rsidR="006222B5" w:rsidTr="002D6677">
        <w:tc>
          <w:tcPr>
            <w:tcW w:w="2093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-miR-21</w:t>
            </w:r>
          </w:p>
        </w:tc>
        <w:tc>
          <w:tcPr>
            <w:tcW w:w="4678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AGCUUAUCAGACUGAUGUUGA</w:t>
            </w:r>
          </w:p>
        </w:tc>
        <w:tc>
          <w:tcPr>
            <w:tcW w:w="1751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397</w:t>
            </w:r>
          </w:p>
        </w:tc>
      </w:tr>
      <w:tr w:rsidR="006222B5" w:rsidTr="002D6677">
        <w:tc>
          <w:tcPr>
            <w:tcW w:w="2093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-miR-218</w:t>
            </w:r>
          </w:p>
        </w:tc>
        <w:tc>
          <w:tcPr>
            <w:tcW w:w="4678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UGUGCUUGAUCUAACCAUGU</w:t>
            </w:r>
          </w:p>
        </w:tc>
        <w:tc>
          <w:tcPr>
            <w:tcW w:w="1751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521</w:t>
            </w:r>
          </w:p>
        </w:tc>
      </w:tr>
      <w:tr w:rsidR="006222B5" w:rsidTr="002D6677">
        <w:tc>
          <w:tcPr>
            <w:tcW w:w="2093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a-miR-25</w:t>
            </w:r>
          </w:p>
        </w:tc>
        <w:tc>
          <w:tcPr>
            <w:tcW w:w="4678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UUGCACUUGUCUCGGUCUGA</w:t>
            </w:r>
          </w:p>
        </w:tc>
        <w:tc>
          <w:tcPr>
            <w:tcW w:w="1751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403</w:t>
            </w:r>
          </w:p>
        </w:tc>
      </w:tr>
      <w:tr w:rsidR="006222B5" w:rsidTr="002D6677">
        <w:tc>
          <w:tcPr>
            <w:tcW w:w="2093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-miR-39</w:t>
            </w:r>
          </w:p>
        </w:tc>
        <w:tc>
          <w:tcPr>
            <w:tcW w:w="4678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CACCGGGUGUAAAUCAGCUUG</w:t>
            </w:r>
          </w:p>
        </w:tc>
        <w:tc>
          <w:tcPr>
            <w:tcW w:w="1751" w:type="dxa"/>
          </w:tcPr>
          <w:p w:rsidR="006222B5" w:rsidRDefault="006222B5" w:rsidP="002D6677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0200</w:t>
            </w:r>
          </w:p>
        </w:tc>
      </w:tr>
    </w:tbl>
    <w:p w:rsidR="006222B5" w:rsidRPr="00C01212" w:rsidRDefault="006222B5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6222B5" w:rsidRPr="00C01212" w:rsidSect="00EB2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7A0B" w:rsidRDefault="00D47A0B" w:rsidP="008C1160">
      <w:r>
        <w:separator/>
      </w:r>
    </w:p>
  </w:endnote>
  <w:endnote w:type="continuationSeparator" w:id="1">
    <w:p w:rsidR="00D47A0B" w:rsidRDefault="00D47A0B" w:rsidP="008C11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7A0B" w:rsidRDefault="00D47A0B" w:rsidP="008C1160">
      <w:r>
        <w:separator/>
      </w:r>
    </w:p>
  </w:footnote>
  <w:footnote w:type="continuationSeparator" w:id="1">
    <w:p w:rsidR="00D47A0B" w:rsidRDefault="00D47A0B" w:rsidP="008C11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1160"/>
    <w:rsid w:val="0007005A"/>
    <w:rsid w:val="000D13B6"/>
    <w:rsid w:val="000E0341"/>
    <w:rsid w:val="000E6782"/>
    <w:rsid w:val="00155E3E"/>
    <w:rsid w:val="00162138"/>
    <w:rsid w:val="002B1512"/>
    <w:rsid w:val="00530B21"/>
    <w:rsid w:val="00542902"/>
    <w:rsid w:val="00591119"/>
    <w:rsid w:val="006222B5"/>
    <w:rsid w:val="0067617D"/>
    <w:rsid w:val="00787A83"/>
    <w:rsid w:val="00795B64"/>
    <w:rsid w:val="007A0B64"/>
    <w:rsid w:val="007D0A1E"/>
    <w:rsid w:val="008C1160"/>
    <w:rsid w:val="008F075A"/>
    <w:rsid w:val="0092229B"/>
    <w:rsid w:val="00924F49"/>
    <w:rsid w:val="00931359"/>
    <w:rsid w:val="00A05AB3"/>
    <w:rsid w:val="00A61A1B"/>
    <w:rsid w:val="00B119CD"/>
    <w:rsid w:val="00B57FC6"/>
    <w:rsid w:val="00C01212"/>
    <w:rsid w:val="00C8595F"/>
    <w:rsid w:val="00D3544D"/>
    <w:rsid w:val="00D47A0B"/>
    <w:rsid w:val="00D60453"/>
    <w:rsid w:val="00E02B64"/>
    <w:rsid w:val="00EB0613"/>
    <w:rsid w:val="00EB2768"/>
    <w:rsid w:val="00EF027A"/>
    <w:rsid w:val="00F00088"/>
    <w:rsid w:val="00F10319"/>
    <w:rsid w:val="00F13795"/>
    <w:rsid w:val="00F451FC"/>
    <w:rsid w:val="00FB38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1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11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11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11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1160"/>
    <w:rPr>
      <w:sz w:val="18"/>
      <w:szCs w:val="18"/>
    </w:rPr>
  </w:style>
  <w:style w:type="character" w:styleId="a5">
    <w:name w:val="Subtle Emphasis"/>
    <w:basedOn w:val="a0"/>
    <w:uiPriority w:val="99"/>
    <w:qFormat/>
    <w:rsid w:val="008C1160"/>
    <w:rPr>
      <w:i/>
      <w:iCs/>
      <w:color w:val="808080"/>
    </w:rPr>
  </w:style>
  <w:style w:type="table" w:styleId="a6">
    <w:name w:val="Table Grid"/>
    <w:basedOn w:val="a1"/>
    <w:uiPriority w:val="59"/>
    <w:rsid w:val="006222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9</Words>
  <Characters>224</Characters>
  <Application>Microsoft Office Word</Application>
  <DocSecurity>0</DocSecurity>
  <Lines>1</Lines>
  <Paragraphs>1</Paragraphs>
  <ScaleCrop>false</ScaleCrop>
  <Company>Microsoft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</dc:creator>
  <cp:keywords/>
  <dc:description/>
  <cp:lastModifiedBy>xiaobin</cp:lastModifiedBy>
  <cp:revision>21</cp:revision>
  <dcterms:created xsi:type="dcterms:W3CDTF">2012-02-13T12:45:00Z</dcterms:created>
  <dcterms:modified xsi:type="dcterms:W3CDTF">2012-07-09T14:26:00Z</dcterms:modified>
</cp:coreProperties>
</file>